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448D" w:rsidRDefault="0021448D" w:rsidP="002144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F7E87">
        <w:rPr>
          <w:rFonts w:ascii="Times New Roman" w:hAnsi="Times New Roman" w:cs="Times New Roman"/>
          <w:b/>
          <w:sz w:val="24"/>
          <w:szCs w:val="24"/>
        </w:rPr>
        <w:t>Title:</w:t>
      </w:r>
      <w:r w:rsidRPr="00EF7E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tegrating ecosystem and contaminant models to predict the effects of ecosystem fluxes on contaminant dynamics</w:t>
      </w:r>
    </w:p>
    <w:p w:rsidR="0021448D" w:rsidRPr="00BC773A" w:rsidRDefault="0021448D" w:rsidP="002144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uthors:</w:t>
      </w:r>
      <w:r>
        <w:rPr>
          <w:rFonts w:ascii="Times New Roman" w:hAnsi="Times New Roman" w:cs="Times New Roman"/>
          <w:sz w:val="24"/>
          <w:szCs w:val="24"/>
        </w:rPr>
        <w:t xml:space="preserve"> Anne M. McLeod</w:t>
      </w:r>
      <w:r w:rsidRPr="00023B5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hawn J. Leroux</w:t>
      </w:r>
      <w:r w:rsidRPr="00023B5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Matteo Rizzuto</w:t>
      </w:r>
      <w:r w:rsidR="0019574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Mathew A. Leibold</w:t>
      </w:r>
      <w:r w:rsidR="0019574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Luis Schiesari</w:t>
      </w:r>
      <w:r w:rsidR="00195746"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:rsidR="00545EDE" w:rsidRPr="00545EDE" w:rsidRDefault="0021448D" w:rsidP="00545EDE">
      <w:pPr>
        <w:rPr>
          <w:rFonts w:ascii="Times New Roman" w:eastAsiaTheme="minorEastAsia" w:hAnsi="Times New Roman" w:cs="Times New Roman"/>
          <w:b/>
          <w:sz w:val="24"/>
          <w:szCs w:val="24"/>
          <w:lang w:val="it-IT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it-IT"/>
        </w:rPr>
        <w:t>Appendix S3:</w:t>
      </w:r>
      <w:r w:rsidR="00545EDE" w:rsidRPr="00545EDE">
        <w:rPr>
          <w:rFonts w:ascii="Times New Roman" w:eastAsiaTheme="minorEastAsia" w:hAnsi="Times New Roman" w:cs="Times New Roman"/>
          <w:b/>
          <w:sz w:val="24"/>
          <w:szCs w:val="24"/>
          <w:lang w:val="it-IT"/>
        </w:rPr>
        <w:t xml:space="preserve"> </w:t>
      </w:r>
      <w:r w:rsidR="00545EDE" w:rsidRPr="00545EDE">
        <w:rPr>
          <w:rFonts w:ascii="Times New Roman" w:eastAsiaTheme="minorEastAsia" w:hAnsi="Times New Roman" w:cs="Times New Roman"/>
          <w:b/>
          <w:iCs/>
          <w:sz w:val="24"/>
          <w:szCs w:val="24"/>
        </w:rPr>
        <w:t>Substitutions for the partial derivatives presented in Fig. 2.</w:t>
      </w:r>
    </w:p>
    <w:p w:rsidR="00545EDE" w:rsidRDefault="00545EDE" w:rsidP="00545EDE">
      <w:pPr>
        <w:rPr>
          <w:rFonts w:ascii="Times New Roman" w:eastAsiaTheme="minorEastAsia" w:hAnsi="Times New Roman" w:cs="Times New Roman"/>
          <w:b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t>Biomass:</w:t>
      </w:r>
    </w:p>
    <w:p w:rsidR="00545EDE" w:rsidRPr="00937AB4" w:rsidRDefault="00E2121E" w:rsidP="00545EDE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</m:oMath>
      </m:oMathPara>
    </w:p>
    <w:p w:rsidR="00545EDE" w:rsidRPr="00937AB4" w:rsidRDefault="00E2121E" w:rsidP="00545EDE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</m:oMath>
      </m:oMathPara>
    </w:p>
    <w:p w:rsidR="00545EDE" w:rsidRPr="00937AB4" w:rsidRDefault="00E2121E" w:rsidP="00545EDE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l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+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</m:oMath>
      </m:oMathPara>
    </w:p>
    <w:p w:rsidR="00545EDE" w:rsidRPr="00937AB4" w:rsidRDefault="00E2121E" w:rsidP="00545EDE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l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+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</m:oMath>
      </m:oMathPara>
    </w:p>
    <w:p w:rsidR="00545EDE" w:rsidRPr="00937AB4" w:rsidRDefault="00E2121E" w:rsidP="00545EDE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I-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</m:oMath>
      </m:oMathPara>
    </w:p>
    <w:p w:rsidR="00545EDE" w:rsidRPr="00937AB4" w:rsidRDefault="00E2121E" w:rsidP="00545EDE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I-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</m:oMath>
      </m:oMathPara>
    </w:p>
    <w:p w:rsidR="00545EDE" w:rsidRPr="00937AB4" w:rsidRDefault="00E2121E" w:rsidP="00545EDE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-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bSup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+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2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</m:d>
          <m:sSubSup>
            <m:sSubSup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bSup>
        </m:oMath>
      </m:oMathPara>
    </w:p>
    <w:p w:rsidR="00545EDE" w:rsidRPr="00937AB4" w:rsidRDefault="00E2121E" w:rsidP="00545EDE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2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+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</m:oMath>
      </m:oMathPara>
    </w:p>
    <w:p w:rsidR="00545EDE" w:rsidRPr="00937AB4" w:rsidRDefault="00E2121E" w:rsidP="00545EDE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bSup>
          <m:sSubSup>
            <m:sSubSup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bSup>
        </m:oMath>
      </m:oMathPara>
    </w:p>
    <w:p w:rsidR="00545EDE" w:rsidRPr="009711BA" w:rsidRDefault="00E2121E" w:rsidP="00545EDE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bSup>
          <m:sSup>
            <m:sSup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+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sSubSup>
            <m:sSubSup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bSup>
        </m:oMath>
      </m:oMathPara>
    </w:p>
    <w:p w:rsidR="00545EDE" w:rsidRPr="00937AB4" w:rsidRDefault="00E2121E" w:rsidP="00545EDE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2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+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</m:oMath>
      </m:oMathPara>
    </w:p>
    <w:p w:rsidR="00545EDE" w:rsidRPr="00937AB4" w:rsidRDefault="00E2121E" w:rsidP="00545EDE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bSup>
          <m:sSubSup>
            <m:sSubSup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bSup>
        </m:oMath>
      </m:oMathPara>
    </w:p>
    <w:p w:rsidR="00545EDE" w:rsidRPr="00704D00" w:rsidRDefault="00545EDE" w:rsidP="00545EDE">
      <w:pPr>
        <w:rPr>
          <w:rFonts w:ascii="Times New Roman" w:eastAsiaTheme="minorEastAsia" w:hAnsi="Times New Roman" w:cs="Times New Roman"/>
          <w:b/>
          <w:iCs/>
          <w:sz w:val="24"/>
          <w:szCs w:val="24"/>
        </w:rPr>
      </w:pPr>
      <w:r w:rsidRPr="00704D00"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Contaminant </w:t>
      </w: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t>M</w:t>
      </w:r>
      <w:r w:rsidRPr="00704D00">
        <w:rPr>
          <w:rFonts w:ascii="Times New Roman" w:eastAsiaTheme="minorEastAsia" w:hAnsi="Times New Roman" w:cs="Times New Roman"/>
          <w:b/>
          <w:iCs/>
          <w:sz w:val="24"/>
          <w:szCs w:val="24"/>
        </w:rPr>
        <w:t>ass:</w:t>
      </w:r>
    </w:p>
    <w:p w:rsidR="00545EDE" w:rsidRPr="00530BB5" w:rsidRDefault="00E2121E" w:rsidP="00545EDE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</m:t>
          </m:r>
          <m:sSubSup>
            <m:sSub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up>
          </m:sSubSup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</m:sup>
          </m:sSup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f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e>
          </m:d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</m:sup>
          </m:sSup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Sup>
            <m:sSub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up>
          </m:sSubSup>
          <m:sSubSup>
            <m:sSub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up>
          </m:sSubSup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(-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(1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-1+f)+f(-1+f-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f)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f-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f)(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+2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f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)+</m:t>
          </m:r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1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a2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l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-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((1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(2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f(-2+f-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f))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2(-1+f)-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(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-2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f+</m:t>
          </m:r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))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-(1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(3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(1-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f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-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</m:t>
          </m:r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-2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f+2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)-</m:t>
          </m:r>
          <m:sSubSup>
            <m:sSubSup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up>
          </m:sSubSup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(-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1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(1-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(-(1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(-1+f)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-1+f(1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f-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f))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-</m:t>
          </m:r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+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f-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f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+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2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f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))</m:t>
          </m:r>
        </m:oMath>
      </m:oMathPara>
    </w:p>
    <w:p w:rsidR="00545EDE" w:rsidRPr="00796B9B" w:rsidRDefault="00E2121E" w:rsidP="00545EDE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 2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Sup>
            <m:sSub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up>
          </m:sSubSup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1+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-1+f)+f(-1+f-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f))l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-(1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(-1+f)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-1+f(1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f-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f))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(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l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1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</m:oMath>
      </m:oMathPara>
    </w:p>
    <w:p w:rsidR="00545EDE" w:rsidRPr="00D82E6A" w:rsidRDefault="00E2121E" w:rsidP="00545EDE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</m:sup>
          </m:sSup>
          <m:sSubSup>
            <m:sSub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l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1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(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l+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a1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1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</m:oMath>
      </m:oMathPara>
    </w:p>
    <w:p w:rsidR="00545EDE" w:rsidRPr="000F3310" w:rsidRDefault="00E2121E" w:rsidP="00545EDE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4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l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1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(</m:t>
          </m:r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l(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f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f-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f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+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f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f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+</m:t>
          </m:r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f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-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(1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f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1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f(1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f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u2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))</m:t>
          </m:r>
        </m:oMath>
      </m:oMathPara>
    </w:p>
    <w:p w:rsidR="00545EDE" w:rsidRPr="008F49A9" w:rsidRDefault="00E2121E" w:rsidP="00545EDE">
      <w:pPr>
        <w:rPr>
          <w:rFonts w:eastAsiaTheme="minorEastAsia"/>
          <w:iCs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5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</m:t>
          </m:r>
          <m:sSubSup>
            <m:sSub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4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up>
          </m:sSubSup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4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f</m:t>
          </m:r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4</m:t>
              </m:r>
            </m:sup>
          </m:sSup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Sup>
            <m:sSub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up>
          </m:sSubSup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f</m:t>
          </m:r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f-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+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f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4+2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f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+</m:t>
          </m:r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sSubSup>
            <m:sSub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up>
          </m:sSubSup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2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f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-2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+2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f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+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+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f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2+f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</m:d>
                </m:e>
              </m:d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6+3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+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6+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2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f</m:t>
                  </m:r>
                </m:e>
              </m:d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2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+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4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+2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</m:e>
              </m:d>
              <m:sSup>
                <m:sSup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f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+</m:t>
          </m:r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1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4</m:t>
              </m:r>
            </m:sup>
          </m:sSup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(</m:t>
          </m:r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-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+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</m:d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+f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+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f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f</m:t>
                  </m:r>
                </m:e>
              </m:d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+f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2+2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1+f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f+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f</m:t>
                  </m:r>
                </m:e>
              </m:d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+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(-1+f)(-f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+f</m:t>
              </m:r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+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δ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1+(-1+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δ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(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+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</m:d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+f</m:t>
              </m:r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-2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+f</m:t>
              </m:r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+f+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)+</m:t>
          </m:r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</m:sup>
          </m:sSup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l</m:t>
          </m:r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f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+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f-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f-2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f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d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-2f+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2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f+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f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d>
                </m:e>
              </m:d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2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(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+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+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-6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2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2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+2(2+(-1+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δ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f(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+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)))</m:t>
          </m:r>
        </m:oMath>
      </m:oMathPara>
    </w:p>
    <w:p w:rsidR="00545EDE" w:rsidRPr="008F49A9" w:rsidRDefault="00E2121E" w:rsidP="00545EDE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r>
            <w:rPr>
              <w:rFonts w:ascii="Cambria Math" w:hAnsi="Cambria Math"/>
            </w:rPr>
            <m:t>= 2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f</m:t>
                      </m:r>
                    </m:e>
                  </m:d>
                  <m:r>
                    <w:rPr>
                      <w:rFonts w:ascii="Cambria Math" w:hAnsi="Cambria Math"/>
                    </w:rPr>
                    <m:t>+f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f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</m:d>
                </m:e>
              </m:d>
              <m:r>
                <w:rPr>
                  <w:rFonts w:ascii="Cambria Math" w:hAnsi="Cambria Math"/>
                </w:rPr>
                <m:t>l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f</m:t>
                      </m:r>
                    </m:e>
                  </m:d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f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+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-1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δ</m:t>
                                  </m: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H</m:t>
                                  </m:r>
                                </m:sub>
                              </m:sSub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f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</m:d>
                    </m:e>
                  </m:d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l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</m:e>
          </m:d>
        </m:oMath>
      </m:oMathPara>
    </w:p>
    <w:p w:rsidR="00545EDE" w:rsidRPr="008F49A9" w:rsidRDefault="00E2121E" w:rsidP="00545EDE">
      <w:pPr>
        <w:rPr>
          <w:rFonts w:eastAsiaTheme="minorEastAsia"/>
        </w:rPr>
      </w:pPr>
      <m:oMathPara>
        <m:oMath>
          <m:sSup>
            <m:sSupPr>
              <m:ctrlPr>
                <w:rPr>
                  <w:rFonts w:ascii="Cambria Math" w:eastAsiaTheme="minorEastAsia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7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 xml:space="preserve">=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e>
            <m:sup>
              <m:r>
                <w:rPr>
                  <w:rFonts w:ascii="Cambria Math" w:eastAsiaTheme="minorEastAsia" w:hAnsi="Cambria Math"/>
                </w:rPr>
                <m:t>3</m:t>
              </m:r>
            </m:sup>
          </m:sSup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  <m:ctrlPr>
                <w:rPr>
                  <w:rFonts w:ascii="Cambria Math" w:eastAsiaTheme="minorEastAsia" w:hAnsi="Cambria Math"/>
                  <w:i/>
                </w:rPr>
              </m:ctrlPr>
            </m:sup>
          </m:sSubSup>
          <m:sSup>
            <m:sSupPr>
              <m:ctrlPr>
                <w:rPr>
                  <w:rFonts w:ascii="Cambria Math" w:eastAsiaTheme="minorEastAsia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  <m:r>
            <w:rPr>
              <w:rFonts w:ascii="Cambria Math" w:eastAsiaTheme="minorEastAsia" w:hAnsi="Cambria Math"/>
            </w:rPr>
            <m:t>(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l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eastAsiaTheme="minorEastAsia" w:hAnsi="Cambria Math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)(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l(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0</m:t>
              </m:r>
            </m:sub>
          </m:sSub>
          <m:sSup>
            <m:sSupPr>
              <m:ctrlPr>
                <w:rPr>
                  <w:rFonts w:ascii="Cambria Math" w:eastAsiaTheme="minorEastAsia" w:hAnsi="Cambria Math"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)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(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0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</m:d>
          <m:sSup>
            <m:sSupPr>
              <m:ctrlPr>
                <w:rPr>
                  <w:rFonts w:ascii="Cambria Math" w:eastAsiaTheme="minorEastAsia" w:hAnsi="Cambria Math"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))</m:t>
          </m:r>
        </m:oMath>
      </m:oMathPara>
    </w:p>
    <w:p w:rsidR="00545EDE" w:rsidRPr="00796B9B" w:rsidRDefault="00545EDE" w:rsidP="00545EDE">
      <w:pPr>
        <w:rPr>
          <w:rFonts w:ascii="Times New Roman" w:eastAsiaTheme="minorEastAsia" w:hAnsi="Times New Roman" w:cs="Times New Roman"/>
          <w:iCs/>
          <w:sz w:val="24"/>
          <w:szCs w:val="24"/>
        </w:rPr>
      </w:pPr>
    </w:p>
    <w:p w:rsidR="00545EDE" w:rsidRPr="00796B9B" w:rsidRDefault="00E2121E" w:rsidP="00545EDE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l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1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(1+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(-1+f)+f(-1+f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))l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(-(1+(-1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)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)(-1+f)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(-1+f(1+(-1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)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f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)))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)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</m:oMath>
      </m:oMathPara>
    </w:p>
    <w:p w:rsidR="00545EDE" w:rsidRPr="00796B9B" w:rsidRDefault="00E2121E" w:rsidP="00545EDE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g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 2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l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1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(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l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1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(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1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e2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-1+f)+f(-1+f-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f))l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-(1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(-1+f)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-1+f(1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f-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f))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</m:oMath>
      </m:oMathPara>
    </w:p>
    <w:p w:rsidR="00545EDE" w:rsidRPr="000F3310" w:rsidRDefault="00E2121E" w:rsidP="00545EDE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l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1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(1+(-1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)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f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)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)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</m:oMath>
      </m:oMathPara>
    </w:p>
    <w:p w:rsidR="00545EDE" w:rsidRPr="00937AB4" w:rsidRDefault="00E2121E" w:rsidP="00545EDE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4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(1+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d</m:t>
                      </m: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(-1+f)+f(-1+f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))l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(-(1+(-1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)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)(-1+f)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(-1+f(1+(-1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)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f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)))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)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</m:oMath>
      </m:oMathPara>
    </w:p>
    <w:p w:rsidR="00545EDE" w:rsidRPr="000F3310" w:rsidRDefault="00E2121E" w:rsidP="00545EDE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g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 2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l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1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(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1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-1+f)+f(-1+f-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f))l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-(1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(-1+f)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-1+f(1+(-1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f-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f))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</m:oMath>
      </m:oMathPara>
    </w:p>
    <w:p w:rsidR="00545EDE" w:rsidRDefault="00E2121E" w:rsidP="00545EDE">
      <w:pPr>
        <w:rPr>
          <w:rFonts w:ascii="Times New Roman" w:eastAsiaTheme="minorEastAsia" w:hAnsi="Times New Roman" w:cs="Times New Roman"/>
          <w:b/>
          <w:iCs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6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sSubSup>
            <m:sSub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up>
          </m:sSubSup>
          <m:sSubSup>
            <m:sSub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up>
          </m:sSubSup>
          <m:sSup>
            <m:sSup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+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)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</m:oMath>
      </m:oMathPara>
    </w:p>
    <w:p w:rsidR="00545EDE" w:rsidRPr="008F49A9" w:rsidRDefault="00E2121E" w:rsidP="00545EDE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g</m:t>
              </m:r>
            </m:e>
            <m:sub>
              <m:r>
                <w:rPr>
                  <w:rFonts w:ascii="Cambria Math" w:eastAsiaTheme="minorEastAsia" w:hAnsi="Cambria Math"/>
                </w:rPr>
                <m:t>7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(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l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 xml:space="preserve">) </m:t>
          </m:r>
        </m:oMath>
      </m:oMathPara>
    </w:p>
    <w:p w:rsidR="00545EDE" w:rsidRPr="00D82E6A" w:rsidRDefault="00E2121E" w:rsidP="00545EDE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8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</w:rPr>
            <m:t xml:space="preserve">= </m:t>
          </m:r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  <m:ctrlPr>
                <w:rPr>
                  <w:rFonts w:ascii="Cambria Math" w:eastAsiaTheme="minorEastAsia" w:hAnsi="Cambria Math"/>
                  <w:i/>
                </w:rPr>
              </m:ctrlPr>
            </m:sup>
          </m:sSubSup>
          <m:sSup>
            <m:sSupPr>
              <m:ctrlPr>
                <w:rPr>
                  <w:rFonts w:ascii="Cambria Math" w:eastAsiaTheme="minorEastAsia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  <m:r>
            <w:rPr>
              <w:rFonts w:ascii="Cambria Math" w:eastAsiaTheme="minorEastAsia" w:hAnsi="Cambria Math"/>
            </w:rPr>
            <m:t>l</m:t>
          </m:r>
          <m:r>
            <m:rPr>
              <m:sty m:val="p"/>
            </m:rP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(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/>
            </w:rPr>
            <m:t>(1+(-1+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δ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  <m:sSup>
            <m:sSupPr>
              <m:ctrlPr>
                <w:rPr>
                  <w:rFonts w:ascii="Cambria Math" w:eastAsiaTheme="minorEastAsia" w:hAnsi="Cambria Math"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  <m:r>
            <w:rPr>
              <w:rFonts w:ascii="Cambria Math" w:eastAsiaTheme="minorEastAsia" w:hAnsi="Cambria Math"/>
            </w:rPr>
            <m:t>)</m:t>
          </m:r>
        </m:oMath>
      </m:oMathPara>
    </w:p>
    <w:p w:rsidR="00545EDE" w:rsidRPr="008F49A9" w:rsidRDefault="00E2121E" w:rsidP="00545EDE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g</m:t>
              </m:r>
            </m:e>
            <m:sub>
              <m:r>
                <w:rPr>
                  <w:rFonts w:ascii="Cambria Math" w:eastAsiaTheme="minorEastAsia" w:hAnsi="Cambria Math"/>
                </w:rPr>
                <m:t>9</m:t>
              </m:r>
            </m:sub>
          </m:sSub>
          <m:r>
            <w:rPr>
              <w:rFonts w:ascii="Cambria Math" w:eastAsiaTheme="minorEastAsia" w:hAnsi="Cambria Math"/>
            </w:rPr>
            <m:t xml:space="preserve">= 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f</m:t>
                  </m:r>
                </m:e>
              </m:d>
              <m:r>
                <w:rPr>
                  <w:rFonts w:ascii="Cambria Math" w:eastAsiaTheme="minorEastAsia" w:hAnsi="Cambria Math"/>
                </w:rPr>
                <m:t>+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f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</m:d>
            </m:e>
          </m:d>
          <m:r>
            <m:rPr>
              <m:sty m:val="p"/>
            </m:rPr>
            <w:rPr>
              <w:rFonts w:ascii="Cambria Math" w:eastAsiaTheme="minorEastAsia" w:hAnsi="Cambria Math"/>
            </w:rPr>
            <m:t>l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</w:rPr>
            <m:t xml:space="preserve">  </m:t>
          </m:r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/>
            </w:rPr>
            <m:t>(-(1+(-1+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δ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)(-1+f)+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δ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r>
            <w:rPr>
              <w:rFonts w:ascii="Cambria Math" w:eastAsiaTheme="minorEastAsia" w:hAnsi="Cambria Math"/>
            </w:rPr>
            <m:t>(-1+f(1+(-1+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δ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+f-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δ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f)))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</w:rPr>
            <m:t xml:space="preserve"> </m:t>
          </m:r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  <m:ctrlPr>
                <w:rPr>
                  <w:rFonts w:ascii="Cambria Math" w:eastAsiaTheme="minorEastAsia" w:hAnsi="Cambria Math"/>
                  <w:i/>
                </w:rPr>
              </m:ctrlPr>
            </m:sup>
          </m:sSubSup>
        </m:oMath>
      </m:oMathPara>
    </w:p>
    <w:p w:rsidR="00545EDE" w:rsidRPr="006878A1" w:rsidRDefault="00E2121E" w:rsidP="00545EDE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=-</m:t>
          </m:r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  <m:sup>
              <m:r>
                <w:rPr>
                  <w:rFonts w:ascii="Cambria Math" w:eastAsiaTheme="minorEastAsia" w:hAnsi="Cambria Math"/>
                </w:rPr>
                <m:t>4</m:t>
              </m:r>
              <m:ctrlPr>
                <w:rPr>
                  <w:rFonts w:ascii="Cambria Math" w:eastAsiaTheme="minorEastAsia" w:hAnsi="Cambria Math"/>
                  <w:i/>
                </w:rPr>
              </m:ctrlPr>
            </m:sup>
          </m:sSubSup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I-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e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up>
              </m:sSubSup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up>
              </m:sSubSup>
              <m:sSup>
                <m:sSupPr>
                  <m:ctrlPr>
                    <w:rPr>
                      <w:rFonts w:ascii="Cambria Math" w:eastAsiaTheme="minorEastAsia" w:hAnsi="Cambria Math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I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0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Theme="minorEastAsia" w:hAnsi="Cambria Math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1+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1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δ</m:t>
                                  </m: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H</m:t>
                                  </m:r>
                                </m:sub>
                              </m:sSub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2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f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p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u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/>
                    </w:rPr>
                    <m:t>f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u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+2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Theme="minorEastAsia" w:hAnsi="Cambria Math"/>
                        </w:rPr>
                        <m:t>f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u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e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1+3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-1+f</m:t>
                          </m:r>
                        </m:e>
                      </m:d>
                      <m:r>
                        <w:rPr>
                          <w:rFonts w:ascii="Cambria Math" w:eastAsiaTheme="minorEastAsia" w:hAnsi="Cambria Math"/>
                        </w:rPr>
                        <m:t>-f+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A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2+f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2+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-1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δ</m:t>
                                      </m: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f</m:t>
                              </m:r>
                            </m:e>
                          </m:d>
                        </m:e>
                      </m:d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u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eastAsiaTheme="minorEastAsia" w:hAnsi="Cambria Math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3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up>
                  </m:sSubSup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u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-1+f</m:t>
                          </m:r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u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eastAsiaTheme="minorEastAsia" w:hAnsi="Cambria Math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A</m:t>
                              </m:r>
                            </m:sub>
                          </m:sSub>
                        </m:e>
                      </m:d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-2+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1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δ</m:t>
                                  </m: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H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eastAsiaTheme="minorEastAsia" w:hAnsi="Cambria Math"/>
                            </w:rPr>
                            <m:t>f</m:t>
                          </m:r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u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2-4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A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</w:rPr>
                            <m:t>+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δ</m:t>
                                  </m: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A</m:t>
                                  </m:r>
                                </m:sub>
                              </m:sSub>
                            </m:e>
                            <m: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eastAsiaTheme="minorEastAsia" w:hAnsi="Cambria Math"/>
                            </w:rPr>
                            <m:t>-2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-1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δ</m:t>
                                      </m: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A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eastAsiaTheme="minorEastAsia" w:hAnsi="Cambria Math"/>
                            </w:rPr>
                            <m:t>f</m:t>
                          </m:r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u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0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Theme="minorEastAsia" w:hAnsi="Cambria Math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1+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1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δ</m:t>
                                  </m: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H</m:t>
                                  </m:r>
                                </m:sub>
                              </m:sSub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-1+f</m:t>
                          </m:r>
                        </m:e>
                      </m:d>
                      <m:r>
                        <w:rPr>
                          <w:rFonts w:ascii="Cambria Math" w:eastAsiaTheme="minorEastAsia" w:hAnsi="Cambria Math"/>
                        </w:rPr>
                        <m:t>+f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-1+f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</w:rPr>
                            <m:t>f</m:t>
                          </m:r>
                        </m:e>
                      </m:d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1+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-1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δ</m:t>
                                      </m: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</m:e>
                              </m:d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H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/>
                        </w:rPr>
                        <m:t>f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u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1+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-1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δ</m:t>
                                      </m: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</m:e>
                              </m:d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H</m:t>
                                  </m:r>
                                </m:sub>
                              </m:sSub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3+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-1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δ</m:t>
                                      </m: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</m:e>
                              </m:d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H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2f</m:t>
                              </m:r>
                            </m:e>
                          </m:d>
                          <m:r>
                            <w:rPr>
                              <w:rFonts w:ascii="Cambria Math" w:eastAsiaTheme="minorEastAsia" w:hAnsi="Cambria Math"/>
                            </w:rPr>
                            <m:t>+2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A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2+f+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-1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δ</m:t>
                                      </m: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</m:e>
                              </m:d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e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-1+f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-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eastAsiaTheme="minorEastAsia" w:hAnsi="Cambria Math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f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</m:d>
                            </m:e>
                          </m:d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u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</m:e>
              </m:d>
            </m:e>
          </m:d>
        </m:oMath>
      </m:oMathPara>
    </w:p>
    <w:p w:rsidR="00545EDE" w:rsidRPr="006878A1" w:rsidRDefault="00545EDE" w:rsidP="00545EDE">
      <w:pPr>
        <w:rPr>
          <w:rFonts w:eastAsiaTheme="minorEastAsia"/>
        </w:rPr>
      </w:pPr>
    </w:p>
    <w:p w:rsidR="00545EDE" w:rsidRPr="006878A1" w:rsidRDefault="00E2121E" w:rsidP="00545EDE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r>
            <w:rPr>
              <w:rFonts w:ascii="Cambria Math" w:eastAsiaTheme="minorEastAsia" w:hAnsi="Cambria Math"/>
            </w:rPr>
            <m:t>= -2</m:t>
          </m:r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  <m:sup>
              <m:r>
                <w:rPr>
                  <w:rFonts w:ascii="Cambria Math" w:eastAsiaTheme="minorEastAsia" w:hAnsi="Cambria Math"/>
                </w:rPr>
                <m:t>3</m:t>
              </m:r>
              <m:ctrlPr>
                <w:rPr>
                  <w:rFonts w:ascii="Cambria Math" w:eastAsiaTheme="minorEastAsia" w:hAnsi="Cambria Math"/>
                  <w:i/>
                </w:rPr>
              </m:ctrlPr>
            </m:sup>
          </m:sSubSup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(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I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)(</m:t>
          </m:r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  <m:ctrlPr>
                <w:rPr>
                  <w:rFonts w:ascii="Cambria Math" w:eastAsiaTheme="minorEastAsia" w:hAnsi="Cambria Math"/>
                  <w:i/>
                </w:rPr>
              </m:ctrlPr>
            </m:sup>
          </m:sSubSup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  <m:ctrlPr>
                <w:rPr>
                  <w:rFonts w:ascii="Cambria Math" w:eastAsiaTheme="minorEastAsia" w:hAnsi="Cambria Math"/>
                  <w:i/>
                </w:rPr>
              </m:ctrlPr>
            </m:sup>
          </m:sSubSup>
          <m:sSup>
            <m:sSupPr>
              <m:ctrlPr>
                <w:rPr>
                  <w:rFonts w:ascii="Cambria Math" w:eastAsiaTheme="minorEastAsia" w:hAnsi="Cambria Math"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I</m:t>
              </m:r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  <m:r>
            <w:rPr>
              <w:rFonts w:ascii="Cambria Math" w:eastAsiaTheme="minorEastAsia" w:hAnsi="Cambria Math"/>
            </w:rPr>
            <m:t>(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0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)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sSup>
            <m:sSupPr>
              <m:ctrlPr>
                <w:rPr>
                  <w:rFonts w:ascii="Cambria Math" w:eastAsiaTheme="minorEastAsia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  <m:r>
            <w:rPr>
              <w:rFonts w:ascii="Cambria Math" w:eastAsiaTheme="minorEastAsia" w:hAnsi="Cambria Math"/>
            </w:rPr>
            <m:t>(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-f</m:t>
              </m:r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δ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f-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/>
                </w:rPr>
                <m:t>f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eastAsiaTheme="minorEastAsia" w:hAnsi="Cambria Math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)+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I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(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0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f</m:t>
                  </m:r>
                </m:e>
              </m:d>
              <m:r>
                <w:rPr>
                  <w:rFonts w:ascii="Cambria Math" w:eastAsiaTheme="minorEastAsia" w:hAnsi="Cambria Math"/>
                </w:rPr>
                <m:t>+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f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</m:d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(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f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2+f</m:t>
                  </m:r>
                </m:e>
              </m:d>
              <m:r>
                <w:rPr>
                  <w:rFonts w:ascii="Cambria Math" w:eastAsiaTheme="minorEastAsia" w:hAnsi="Cambria Math"/>
                </w:rPr>
                <m:t>+f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eastAsiaTheme="minorEastAsia" w:hAnsi="Cambria Math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)))</m:t>
          </m:r>
        </m:oMath>
      </m:oMathPara>
    </w:p>
    <w:p w:rsidR="00545EDE" w:rsidRPr="006878A1" w:rsidRDefault="00E2121E" w:rsidP="00545EDE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3</m:t>
              </m:r>
            </m:sub>
          </m:sSub>
          <m:r>
            <w:rPr>
              <w:rFonts w:ascii="Cambria Math" w:eastAsiaTheme="minorEastAsia" w:hAnsi="Cambria Math"/>
            </w:rPr>
            <m:t>= -</m:t>
          </m:r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  <m:ctrlPr>
                <w:rPr>
                  <w:rFonts w:ascii="Cambria Math" w:eastAsiaTheme="minorEastAsia" w:hAnsi="Cambria Math"/>
                  <w:i/>
                </w:rPr>
              </m:ctrlPr>
            </m:sup>
          </m:sSubSup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  <m:ctrlPr>
                <w:rPr>
                  <w:rFonts w:ascii="Cambria Math" w:eastAsiaTheme="minorEastAsia" w:hAnsi="Cambria Math"/>
                  <w:i/>
                </w:rPr>
              </m:ctrlPr>
            </m:sup>
          </m:sSubSup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  <m:ctrlPr>
                <w:rPr>
                  <w:rFonts w:ascii="Cambria Math" w:eastAsiaTheme="minorEastAsia" w:hAnsi="Cambria Math"/>
                  <w:i/>
                </w:rPr>
              </m:ctrlPr>
            </m:sup>
          </m:sSubSup>
          <m:r>
            <w:rPr>
              <w:rFonts w:ascii="Cambria Math" w:eastAsiaTheme="minorEastAsia" w:hAnsi="Cambria Math"/>
            </w:rPr>
            <m:t>(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I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)(</m:t>
          </m:r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  <m:ctrlPr>
                <w:rPr>
                  <w:rFonts w:ascii="Cambria Math" w:eastAsiaTheme="minorEastAsia" w:hAnsi="Cambria Math"/>
                  <w:i/>
                </w:rPr>
              </m:ctrlPr>
            </m:sup>
          </m:sSubSup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0</m:t>
              </m:r>
            </m:sub>
          </m:sSub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  <m:ctrlPr>
                <w:rPr>
                  <w:rFonts w:ascii="Cambria Math" w:eastAsiaTheme="minorEastAsia" w:hAnsi="Cambria Math"/>
                  <w:i/>
                </w:rPr>
              </m:ctrlPr>
            </m:sup>
          </m:sSubSup>
          <m:sSup>
            <m:sSupPr>
              <m:ctrlPr>
                <w:rPr>
                  <w:rFonts w:ascii="Cambria Math" w:eastAsiaTheme="minorEastAsia" w:hAnsi="Cambria Math"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I</m:t>
              </m:r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  <m:r>
            <w:rPr>
              <w:rFonts w:ascii="Cambria Math" w:eastAsiaTheme="minorEastAsia" w:hAnsi="Cambria Math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(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f</m:t>
              </m:r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f</m:t>
                  </m:r>
                </m:e>
              </m:d>
              <m:r>
                <w:rPr>
                  <w:rFonts w:ascii="Cambria Math" w:eastAsiaTheme="minorEastAsia" w:hAnsi="Cambria Math"/>
                </w:rPr>
                <m:t>+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f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</m:d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)+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I(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0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f</m:t>
                  </m:r>
                </m:e>
              </m:d>
              <m:r>
                <w:rPr>
                  <w:rFonts w:ascii="Cambria Math" w:eastAsiaTheme="minorEastAsia" w:hAnsi="Cambria Math"/>
                </w:rPr>
                <m:t>+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f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</m:d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(f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)))</m:t>
          </m:r>
        </m:oMath>
      </m:oMathPara>
    </w:p>
    <w:p w:rsidR="00545EDE" w:rsidRPr="006878A1" w:rsidRDefault="00545EDE" w:rsidP="00545EDE">
      <w:pPr>
        <w:rPr>
          <w:rFonts w:eastAsiaTheme="minorEastAsia"/>
        </w:rPr>
      </w:pPr>
    </w:p>
    <w:p w:rsidR="00545EDE" w:rsidRPr="006878A1" w:rsidRDefault="00E2121E" w:rsidP="00545EDE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  <m:ctrlPr>
                <w:rPr>
                  <w:rFonts w:ascii="Cambria Math" w:eastAsiaTheme="minorEastAsia" w:hAnsi="Cambria Math"/>
                  <w:i/>
                </w:rPr>
              </m:ctrlPr>
            </m:sup>
          </m:sSubSup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  <m:ctrlPr>
                <w:rPr>
                  <w:rFonts w:ascii="Cambria Math" w:eastAsiaTheme="minorEastAsia" w:hAnsi="Cambria Math"/>
                  <w:i/>
                </w:rPr>
              </m:ctrlPr>
            </m:sup>
          </m:sSubSup>
          <m:sSup>
            <m:sSupPr>
              <m:ctrlPr>
                <w:rPr>
                  <w:rFonts w:ascii="Cambria Math" w:eastAsiaTheme="minorEastAsia" w:hAnsi="Cambria Math"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(1+(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)</m:t>
              </m:r>
              <m:sSup>
                <m:sSupPr>
                  <m:ctrlPr>
                    <w:rPr>
                      <w:rFonts w:ascii="Cambria Math" w:eastAsiaTheme="minorEastAsia" w:hAnsi="Cambria Math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/>
                </w:rPr>
                <m:t>)I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+f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+f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1+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1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δ</m:t>
                                  </m: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H</m:t>
                                  </m:r>
                                </m:sub>
                              </m:sSub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</w:rPr>
                            <m:t>+f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</w:rPr>
                            <m:t>f</m:t>
                          </m:r>
                        </m:e>
                      </m:d>
                    </m:e>
                  </m:d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)</m:t>
              </m:r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</m:oMath>
      </m:oMathPara>
    </w:p>
    <w:p w:rsidR="00545EDE" w:rsidRPr="006878A1" w:rsidRDefault="00E2121E" w:rsidP="00545EDE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r>
            <w:rPr>
              <w:rFonts w:ascii="Cambria Math" w:eastAsiaTheme="minorEastAsia" w:hAnsi="Cambria Math"/>
            </w:rPr>
            <m:t>=2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(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I+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f</m:t>
                  </m:r>
                </m:e>
              </m:d>
              <m:r>
                <w:rPr>
                  <w:rFonts w:ascii="Cambria Math" w:eastAsiaTheme="minorEastAsia" w:hAnsi="Cambria Math"/>
                </w:rPr>
                <m:t>+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f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</m:d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)(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(1+(-1+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δ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  <m:sSup>
            <m:sSupPr>
              <m:ctrlPr>
                <w:rPr>
                  <w:rFonts w:ascii="Cambria Math" w:eastAsiaTheme="minorEastAsia" w:hAnsi="Cambria Math"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  <m:r>
            <w:rPr>
              <w:rFonts w:ascii="Cambria Math" w:eastAsiaTheme="minorEastAsia" w:hAnsi="Cambria Math"/>
            </w:rPr>
            <m:t>)I+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f</m:t>
                  </m:r>
                </m:e>
              </m:d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f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+f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f</m:t>
                      </m:r>
                    </m:e>
                  </m:d>
                </m:e>
              </m:d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</m:oMath>
      </m:oMathPara>
    </w:p>
    <w:p w:rsidR="00545EDE" w:rsidRPr="006878A1" w:rsidRDefault="00E2121E" w:rsidP="00545EDE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</w:rPr>
                <m:t>3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  <m:ctrlPr>
                <w:rPr>
                  <w:rFonts w:ascii="Cambria Math" w:eastAsiaTheme="minorEastAsia" w:hAnsi="Cambria Math"/>
                  <w:i/>
                </w:rPr>
              </m:ctrlPr>
            </m:sup>
          </m:sSubSup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  <m:ctrlPr>
                <w:rPr>
                  <w:rFonts w:ascii="Cambria Math" w:eastAsiaTheme="minorEastAsia" w:hAnsi="Cambria Math"/>
                  <w:i/>
                </w:rPr>
              </m:ctrlPr>
            </m:sup>
          </m:sSubSup>
          <m:sSup>
            <m:sSupPr>
              <m:ctrlPr>
                <w:rPr>
                  <w:rFonts w:ascii="Cambria Math" w:eastAsiaTheme="minorEastAsia" w:hAnsi="Cambria Math"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I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+f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+f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+f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f</m:t>
                      </m:r>
                    </m:e>
                  </m:d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)</m:t>
              </m:r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</m:oMath>
      </m:oMathPara>
    </w:p>
    <w:p w:rsidR="00545EDE" w:rsidRDefault="00E2121E" w:rsidP="00545EDE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</w:rPr>
                <m:t>4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  <m:sup>
              <m:r>
                <w:rPr>
                  <w:rFonts w:ascii="Cambria Math" w:eastAsiaTheme="minorEastAsia" w:hAnsi="Cambria Math"/>
                </w:rPr>
                <m:t>4</m:t>
              </m:r>
              <m:ctrlPr>
                <w:rPr>
                  <w:rFonts w:ascii="Cambria Math" w:eastAsiaTheme="minorEastAsia" w:hAnsi="Cambria Math"/>
                  <w:i/>
                </w:rPr>
              </m:ctrlPr>
            </m:sup>
          </m:sSubSup>
          <m:sSup>
            <m:sSupPr>
              <m:ctrlPr>
                <w:rPr>
                  <w:rFonts w:ascii="Cambria Math" w:eastAsiaTheme="minorEastAsia" w:hAnsi="Cambria Math"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d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)</m:t>
              </m:r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</m:oMath>
      </m:oMathPara>
    </w:p>
    <w:p w:rsidR="00545EDE" w:rsidRDefault="00E2121E" w:rsidP="00545EDE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</w:rPr>
                <m:t>5</m:t>
              </m:r>
            </m:sub>
          </m:sSub>
          <m:r>
            <w:rPr>
              <w:rFonts w:ascii="Cambria Math" w:eastAsiaTheme="minorEastAsia" w:hAnsi="Cambria Math"/>
            </w:rPr>
            <m:t>= 2</m:t>
          </m:r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  <m:sup>
              <m:r>
                <w:rPr>
                  <w:rFonts w:ascii="Cambria Math" w:eastAsiaTheme="minorEastAsia" w:hAnsi="Cambria Math"/>
                </w:rPr>
                <m:t>3</m:t>
              </m:r>
              <m:ctrlPr>
                <w:rPr>
                  <w:rFonts w:ascii="Cambria Math" w:eastAsiaTheme="minorEastAsia" w:hAnsi="Cambria Math"/>
                  <w:i/>
                </w:rPr>
              </m:ctrlPr>
            </m:sup>
          </m:sSubSup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</m:oMath>
      </m:oMathPara>
    </w:p>
    <w:p w:rsidR="00545EDE" w:rsidRPr="006878A1" w:rsidRDefault="00E2121E" w:rsidP="00545EDE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</w:rPr>
                <m:t>6</m:t>
              </m:r>
            </m:sub>
          </m:sSub>
          <m:r>
            <w:rPr>
              <w:rFonts w:ascii="Cambria Math" w:eastAsiaTheme="minorEastAsia" w:hAnsi="Cambria Math"/>
            </w:rPr>
            <m:t xml:space="preserve">= </m:t>
          </m:r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  <m:ctrlPr>
                <w:rPr>
                  <w:rFonts w:ascii="Cambria Math" w:eastAsiaTheme="minorEastAsia" w:hAnsi="Cambria Math"/>
                  <w:i/>
                </w:rPr>
              </m:ctrlPr>
            </m:sup>
          </m:sSubSup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  <m:ctrlPr>
                <w:rPr>
                  <w:rFonts w:ascii="Cambria Math" w:eastAsiaTheme="minorEastAsia" w:hAnsi="Cambria Math"/>
                  <w:i/>
                </w:rPr>
              </m:ctrlPr>
            </m:sup>
          </m:sSubSup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  <m:ctrlPr>
                <w:rPr>
                  <w:rFonts w:ascii="Cambria Math" w:eastAsiaTheme="minorEastAsia" w:hAnsi="Cambria Math"/>
                  <w:i/>
                </w:rPr>
              </m:ctrlPr>
            </m:sup>
          </m:sSubSup>
        </m:oMath>
      </m:oMathPara>
    </w:p>
    <w:p w:rsidR="00545EDE" w:rsidRPr="007262E0" w:rsidRDefault="00E2121E" w:rsidP="00545EDE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= -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4</m:t>
              </m:r>
            </m:sup>
          </m:sSup>
          <m:r>
            <w:rPr>
              <w:rFonts w:ascii="Cambria Math" w:hAnsi="Cambria Math"/>
            </w:rPr>
            <m:t>(1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  <m:sup>
              <m:r>
                <w:rPr>
                  <w:rFonts w:ascii="Cambria Math" w:hAnsi="Cambria Math"/>
                </w:rPr>
                <m:t>2</m:t>
              </m:r>
              <m:ctrlPr>
                <w:rPr>
                  <w:rFonts w:ascii="Cambria Math" w:hAnsi="Cambria Math"/>
                  <w:i/>
                </w:rPr>
              </m:ctrlPr>
            </m:sup>
          </m:sSubSup>
          <m:r>
            <w:rPr>
              <w:rFonts w:ascii="Cambria Math" w:hAnsi="Cambria Math"/>
            </w:rPr>
            <m:t>(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  <m:sup>
              <m:r>
                <w:rPr>
                  <w:rFonts w:ascii="Cambria Math" w:hAnsi="Cambria Math"/>
                </w:rPr>
                <m:t>2</m:t>
              </m:r>
              <m:ctrlPr>
                <w:rPr>
                  <w:rFonts w:ascii="Cambria Math" w:hAnsi="Cambria Math"/>
                  <w:i/>
                </w:rPr>
              </m:ctrlPr>
            </m:sup>
          </m:sSubSup>
          <m:r>
            <w:rPr>
              <w:rFonts w:ascii="Cambria Math" w:hAnsi="Cambria Math"/>
            </w:rPr>
            <m:t>(-1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  <m:sup>
              <m:r>
                <w:rPr>
                  <w:rFonts w:ascii="Cambria Math" w:hAnsi="Cambria Math"/>
                </w:rPr>
                <m:t>2</m:t>
              </m:r>
              <m:ctrlPr>
                <w:rPr>
                  <w:rFonts w:ascii="Cambria Math" w:hAnsi="Cambria Math"/>
                  <w:i/>
                </w:rPr>
              </m:ctrlPr>
            </m:sup>
          </m:sSubSup>
          <m:r>
            <w:rPr>
              <w:rFonts w:ascii="Cambria Math" w:hAnsi="Cambria Math"/>
            </w:rPr>
            <m:t>f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I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+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(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f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2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f</m:t>
              </m:r>
            </m:e>
          </m:d>
          <m:r>
            <w:rPr>
              <w:rFonts w:ascii="Cambria Math" w:hAnsi="Cambria Math"/>
            </w:rPr>
            <m:t>f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I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(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r>
            <w:rPr>
              <w:rFonts w:ascii="Cambria Math" w:hAnsi="Cambria Math"/>
            </w:rPr>
            <m:t>f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(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2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2+f</m:t>
                  </m:r>
                </m:e>
              </m:d>
              <m:r>
                <w:rPr>
                  <w:rFonts w:ascii="Cambria Math" w:hAnsi="Cambria Math"/>
                </w:rPr>
                <m:t>-f</m:t>
              </m:r>
            </m:e>
          </m:d>
          <m:r>
            <w:rPr>
              <w:rFonts w:ascii="Cambria Math" w:hAnsi="Cambria Math"/>
            </w:rPr>
            <m:t>f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))</m:t>
          </m:r>
        </m:oMath>
      </m:oMathPara>
    </w:p>
    <w:p w:rsidR="00545EDE" w:rsidRDefault="00545EDE" w:rsidP="00545EDE">
      <w:pPr>
        <w:rPr>
          <w:rFonts w:eastAsiaTheme="minorEastAsia"/>
        </w:rPr>
      </w:pPr>
    </w:p>
    <w:p w:rsidR="00545EDE" w:rsidRPr="007262E0" w:rsidRDefault="00E2121E" w:rsidP="00545EDE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5</m:t>
              </m:r>
            </m:sub>
          </m:sSub>
          <m:r>
            <w:rPr>
              <w:rFonts w:ascii="Cambria Math" w:eastAsiaTheme="minorEastAsia" w:hAnsi="Cambria Math"/>
            </w:rPr>
            <m:t xml:space="preserve">= </m:t>
          </m:r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  <m:sup>
              <m:r>
                <w:rPr>
                  <w:rFonts w:ascii="Cambria Math" w:eastAsiaTheme="minorEastAsia" w:hAnsi="Cambria Math"/>
                </w:rPr>
                <m:t>3</m:t>
              </m:r>
              <m:ctrlPr>
                <w:rPr>
                  <w:rFonts w:ascii="Cambria Math" w:eastAsiaTheme="minorEastAsia" w:hAnsi="Cambria Math"/>
                  <w:i/>
                </w:rPr>
              </m:ctrlPr>
            </m:sup>
          </m:sSubSup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(-</m:t>
          </m:r>
          <m:sSup>
            <m:sSupPr>
              <m:ctrlPr>
                <w:rPr>
                  <w:rFonts w:ascii="Cambria Math" w:eastAsiaTheme="minorEastAsia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  <m:r>
            <w:rPr>
              <w:rFonts w:ascii="Cambria Math" w:eastAsiaTheme="minorEastAsia" w:hAnsi="Cambria Math"/>
            </w:rPr>
            <m:t>(-1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  <m:sSup>
            <m:sSupPr>
              <m:ctrlPr>
                <w:rPr>
                  <w:rFonts w:ascii="Cambria Math" w:eastAsiaTheme="minorEastAsia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  <m:r>
            <w:rPr>
              <w:rFonts w:ascii="Cambria Math" w:eastAsiaTheme="minorEastAsia" w:hAnsi="Cambria Math"/>
            </w:rPr>
            <m:t>f</m:t>
          </m:r>
          <m:sSup>
            <m:sSupPr>
              <m:ctrlPr>
                <w:rPr>
                  <w:rFonts w:ascii="Cambria Math" w:eastAsiaTheme="minorEastAsia" w:hAnsi="Cambria Math"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I</m:t>
              </m:r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  <m:r>
            <w:rPr>
              <w:rFonts w:ascii="Cambria Math" w:eastAsiaTheme="minorEastAsia" w:hAnsi="Cambria Math"/>
            </w:rPr>
            <m:t>(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0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)+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I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(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0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f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3-2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2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4+3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eastAsiaTheme="minorEastAsia" w:hAnsi="Cambria Math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2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2+f</m:t>
                  </m:r>
                </m:e>
              </m:d>
              <m:r>
                <w:rPr>
                  <w:rFonts w:ascii="Cambria Math" w:eastAsiaTheme="minorEastAsia" w:hAnsi="Cambria Math"/>
                </w:rPr>
                <m:t>-f</m:t>
              </m:r>
            </m:e>
          </m:d>
          <m:r>
            <w:rPr>
              <w:rFonts w:ascii="Cambria Math" w:eastAsiaTheme="minorEastAsia" w:hAnsi="Cambria Math"/>
            </w:rPr>
            <m:t>f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)+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sSup>
            <m:sSupPr>
              <m:ctrlPr>
                <w:rPr>
                  <w:rFonts w:ascii="Cambria Math" w:eastAsiaTheme="minorEastAsia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  <m:r>
            <w:rPr>
              <w:rFonts w:ascii="Cambria Math" w:eastAsiaTheme="minorEastAsia" w:hAnsi="Cambria Math"/>
            </w:rPr>
            <m:t>(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3+2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e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+3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eastAsiaTheme="minorEastAsia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/>
                </w:rPr>
                <m:t>f-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4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+3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eastAsiaTheme="minorEastAsia" w:hAnsi="Cambria Math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1+f</m:t>
              </m:r>
            </m:e>
          </m:d>
          <m:r>
            <w:rPr>
              <w:rFonts w:ascii="Cambria Math" w:eastAsiaTheme="minorEastAsia" w:hAnsi="Cambria Math"/>
            </w:rPr>
            <m:t>f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))</m:t>
          </m:r>
        </m:oMath>
      </m:oMathPara>
    </w:p>
    <w:p w:rsidR="00545EDE" w:rsidRPr="007262E0" w:rsidRDefault="00E2121E" w:rsidP="00545EDE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6</m:t>
              </m:r>
            </m:sub>
          </m:sSub>
          <m:r>
            <w:rPr>
              <w:rFonts w:ascii="Cambria Math" w:eastAsiaTheme="minorEastAsia" w:hAnsi="Cambria Math"/>
            </w:rPr>
            <m:t xml:space="preserve">= </m:t>
          </m:r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  <m:ctrlPr>
                <w:rPr>
                  <w:rFonts w:ascii="Cambria Math" w:eastAsiaTheme="minorEastAsia" w:hAnsi="Cambria Math"/>
                  <w:i/>
                </w:rPr>
              </m:ctrlPr>
            </m:sup>
          </m:sSubSup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  <m:ctrlPr>
                <w:rPr>
                  <w:rFonts w:ascii="Cambria Math" w:eastAsiaTheme="minorEastAsia" w:hAnsi="Cambria Math"/>
                  <w:i/>
                </w:rPr>
              </m:ctrlPr>
            </m:sup>
          </m:sSubSup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1</m:t>
              </m:r>
            </m:sub>
          </m:sSub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  <m:ctrlPr>
                <w:rPr>
                  <w:rFonts w:ascii="Cambria Math" w:eastAsiaTheme="minorEastAsia" w:hAnsi="Cambria Math"/>
                  <w:i/>
                </w:rPr>
              </m:ctrlPr>
            </m:sup>
          </m:sSubSup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  <m:ctrlPr>
                <w:rPr>
                  <w:rFonts w:ascii="Cambria Math" w:eastAsiaTheme="minorEastAsia" w:hAnsi="Cambria Math"/>
                  <w:i/>
                </w:rPr>
              </m:ctrlPr>
            </m:sup>
          </m:sSubSup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3+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+2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eastAsiaTheme="minorEastAsia" w:hAnsi="Cambria Math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f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/>
                </w:rPr>
                <m:t>J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3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+f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-3+f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</w:rPr>
                            <m:t>f</m:t>
                          </m:r>
                        </m:e>
                      </m:d>
                    </m:e>
                  </m:d>
                  <m:r>
                    <w:rPr>
                      <w:rFonts w:ascii="Cambria Math" w:eastAsiaTheme="minorEastAsia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3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-1+f</m:t>
                          </m:r>
                        </m:e>
                      </m:d>
                      <m:r>
                        <w:rPr>
                          <w:rFonts w:ascii="Cambria Math" w:eastAsiaTheme="minorEastAsia" w:hAnsi="Cambria Math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e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</w:rPr>
                            <m:t>-3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</w:rPr>
                            <m:t>f+2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f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2</m:t>
                              </m:r>
                            </m:sup>
                          </m:sSup>
                        </m:e>
                      </m:d>
                    </m:e>
                  </m:d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</m:oMath>
      </m:oMathPara>
    </w:p>
    <w:p w:rsidR="00545EDE" w:rsidRDefault="00545EDE" w:rsidP="00545EDE">
      <w:pPr>
        <w:rPr>
          <w:rFonts w:eastAsiaTheme="minorEastAsia"/>
        </w:rPr>
      </w:pPr>
    </w:p>
    <w:p w:rsidR="00545EDE" w:rsidRPr="00B02C67" w:rsidRDefault="00E2121E" w:rsidP="00545EDE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7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sSup>
            <m:sSupPr>
              <m:ctrlPr>
                <w:rPr>
                  <w:rFonts w:ascii="Cambria Math" w:eastAsiaTheme="minorEastAsia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eastAsiaTheme="minorEastAsia" w:hAnsi="Cambria Math"/>
                </w:rPr>
                <m:t>3</m:t>
              </m:r>
            </m:sup>
          </m:sSup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1</m:t>
              </m:r>
            </m:sub>
          </m:sSub>
          <m:sSup>
            <m:sSupPr>
              <m:ctrlPr>
                <w:rPr>
                  <w:rFonts w:ascii="Cambria Math" w:eastAsiaTheme="minorEastAsia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eastAsiaTheme="minorEastAsia" w:hAnsi="Cambria Math"/>
                </w:rPr>
                <m:t>3</m:t>
              </m:r>
            </m:sup>
          </m:sSup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I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+f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+f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+f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f</m:t>
                      </m:r>
                    </m:e>
                  </m:d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</m:oMath>
      </m:oMathPara>
    </w:p>
    <w:p w:rsidR="00545EDE" w:rsidRPr="00AF53A7" w:rsidRDefault="00E2121E" w:rsidP="00545EDE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</m:sSub>
          <m:r>
            <w:rPr>
              <w:rFonts w:ascii="Cambria Math" w:hAnsi="Cambria Math"/>
            </w:rPr>
            <m:t>= -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5</m:t>
              </m:r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(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I</m:t>
              </m:r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f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  <m:r>
                        <w:rPr>
                          <w:rFonts w:ascii="Cambria Math" w:hAnsi="Cambria Math"/>
                        </w:rPr>
                        <m:t>f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+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I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2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2+f</m:t>
                  </m:r>
                </m:e>
              </m:d>
              <m:r>
                <w:rPr>
                  <w:rFonts w:ascii="Cambria Math" w:hAnsi="Cambria Math"/>
                </w:rPr>
                <m:t>-f</m:t>
              </m:r>
            </m:e>
          </m:d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f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  <m:r>
                        <w:rPr>
                          <w:rFonts w:ascii="Cambria Math" w:hAnsi="Cambria Math"/>
                        </w:rPr>
                        <m:t>f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f</m:t>
              </m:r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3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-2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f+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3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r>
            <w:rPr>
              <w:rFonts w:ascii="Cambria Math" w:hAnsi="Cambria Math"/>
            </w:rPr>
            <m:t>(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f</m:t>
              </m:r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+(1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(-1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f(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-2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+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f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(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</m:e>
          </m:d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2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4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3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</m:e>
                  </m:d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)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I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(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f</m:t>
              </m:r>
            </m:e>
          </m:d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f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  <m:r>
                        <w:rPr>
                          <w:rFonts w:ascii="Cambria Math" w:hAnsi="Cambria Math"/>
                        </w:rPr>
                        <m:t>f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(2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f</m:t>
              </m:r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+3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+(1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f(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-4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f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(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2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6-5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2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3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4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2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</m:e>
              </m:d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)))</m:t>
          </m:r>
        </m:oMath>
      </m:oMathPara>
    </w:p>
    <w:p w:rsidR="00545EDE" w:rsidRPr="00AF53A7" w:rsidRDefault="00E2121E" w:rsidP="00545EDE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9</m:t>
              </m:r>
            </m:sub>
          </m:sSub>
          <m:r>
            <w:rPr>
              <w:rFonts w:ascii="Cambria Math" w:hAnsi="Cambria Math"/>
            </w:rPr>
            <m:t>= -2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4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(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I</m:t>
              </m:r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f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+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I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2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2+f</m:t>
                  </m:r>
                </m:e>
              </m:d>
              <m:r>
                <w:rPr>
                  <w:rFonts w:ascii="Cambria Math" w:hAnsi="Cambria Math"/>
                </w:rPr>
                <m:t>-f</m:t>
              </m:r>
            </m:e>
          </m:d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f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f</m:t>
              </m:r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3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f+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r>
            <w:rPr>
              <w:rFonts w:ascii="Cambria Math" w:hAnsi="Cambria Math"/>
            </w:rPr>
            <m:t>(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f</m:t>
              </m:r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+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f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(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2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3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+(2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(-1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f(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)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I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(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f</m:t>
              </m:r>
            </m:e>
          </m:d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f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(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2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f</m:t>
              </m:r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+3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+(2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f(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-2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f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(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2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)))</m:t>
          </m:r>
        </m:oMath>
      </m:oMathPara>
    </w:p>
    <w:p w:rsidR="00545EDE" w:rsidRPr="00AF53A7" w:rsidRDefault="00E2121E" w:rsidP="00545EDE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10</m:t>
              </m:r>
            </m:sub>
          </m:sSub>
          <m:r>
            <w:rPr>
              <w:rFonts w:ascii="Cambria Math" w:hAnsi="Cambria Math"/>
            </w:rPr>
            <m:t>=-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(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I</m:t>
              </m:r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f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I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(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f</m:t>
              </m:r>
            </m:e>
          </m:d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f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f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6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6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f+2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2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2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d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3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e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-4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f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+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I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(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f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2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2+f</m:t>
                  </m:r>
                </m:e>
              </m:d>
              <m:r>
                <w:rPr>
                  <w:rFonts w:ascii="Cambria Math" w:hAnsi="Cambria Math"/>
                </w:rPr>
                <m:t>-f</m:t>
              </m:r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f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)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3+3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-2f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3+2f</m:t>
                  </m:r>
                </m:e>
              </m:d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r>
            <w:rPr>
              <w:rFonts w:ascii="Cambria Math" w:hAnsi="Cambria Math"/>
            </w:rPr>
            <m:t>(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4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f</m:t>
              </m:r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+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f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(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6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5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+(-1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f(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6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6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-2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))</m:t>
          </m:r>
        </m:oMath>
      </m:oMathPara>
    </w:p>
    <w:p w:rsidR="00545EDE" w:rsidRPr="00AF53A7" w:rsidRDefault="00E2121E" w:rsidP="00545EDE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11</m:t>
              </m:r>
            </m:sub>
          </m:sSub>
          <m:r>
            <w:rPr>
              <w:rFonts w:ascii="Cambria Math" w:hAnsi="Cambria Math"/>
            </w:rPr>
            <m:t>=-2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r>
            <w:rPr>
              <w:rFonts w:ascii="Cambria Math" w:hAnsi="Cambria Math"/>
            </w:rPr>
            <m:t>f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hAnsi="Cambria Math"/>
                </w:rPr>
                <m:t>I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2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f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2+f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2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1+f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f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f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e>
                      </m:d>
                    </m:e>
                  </m:d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</m:oMath>
      </m:oMathPara>
    </w:p>
    <w:p w:rsidR="00545EDE" w:rsidRPr="007921BE" w:rsidRDefault="00E2121E" w:rsidP="00545EDE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</m:sSub>
          <m:r>
            <w:rPr>
              <w:rFonts w:ascii="Cambria Math" w:hAnsi="Cambria Math"/>
            </w:rPr>
            <m:t>=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4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4</m:t>
              </m:r>
            </m:sup>
          </m:sSup>
          <m:r>
            <w:rPr>
              <w:rFonts w:ascii="Cambria Math" w:hAnsi="Cambria Math"/>
            </w:rPr>
            <m:t>f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I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f</m:t>
                      </m:r>
                    </m:e>
                  </m:d>
                  <m:r>
                    <w:rPr>
                      <w:rFonts w:ascii="Cambria Math" w:hAnsi="Cambria Math"/>
                    </w:rPr>
                    <m:t>+f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f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</m:d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 </m:t>
          </m:r>
        </m:oMath>
      </m:oMathPara>
    </w:p>
    <w:p w:rsidR="00545EDE" w:rsidRPr="007262E0" w:rsidRDefault="00545EDE" w:rsidP="00545EDE">
      <w:pPr>
        <w:jc w:val="both"/>
        <w:rPr>
          <w:rFonts w:eastAsiaTheme="minorEastAsia"/>
        </w:rPr>
      </w:pPr>
    </w:p>
    <w:p w:rsidR="00545EDE" w:rsidRPr="007262E0" w:rsidRDefault="00E2121E" w:rsidP="00545EDE">
      <w:pPr>
        <w:jc w:val="both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</w:rPr>
                <m:t>6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</m:oMath>
      </m:oMathPara>
    </w:p>
    <w:p w:rsidR="00545EDE" w:rsidRPr="007262E0" w:rsidRDefault="00E2121E" w:rsidP="00545EDE">
      <w:pPr>
        <w:jc w:val="both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</w:rPr>
                <m:t>7</m:t>
              </m:r>
            </m:sub>
          </m:sSub>
          <m:r>
            <w:rPr>
              <w:rFonts w:ascii="Cambria Math" w:eastAsiaTheme="minorEastAsia" w:hAnsi="Cambria Math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</m:oMath>
      </m:oMathPara>
    </w:p>
    <w:p w:rsidR="00545EDE" w:rsidRPr="007262E0" w:rsidRDefault="00E2121E" w:rsidP="00545EDE">
      <w:pPr>
        <w:jc w:val="both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</w:rPr>
                <m:t>8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r>
            <w:rPr>
              <w:rFonts w:ascii="Cambria Math" w:eastAsiaTheme="minorEastAsia" w:hAnsi="Cambria Math"/>
            </w:rPr>
            <m:t>(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I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</m:oMath>
      </m:oMathPara>
    </w:p>
    <w:p w:rsidR="00545EDE" w:rsidRPr="000669C7" w:rsidRDefault="00E2121E" w:rsidP="00545EDE">
      <w:pPr>
        <w:jc w:val="both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</w:rPr>
                <m:t>9</m:t>
              </m:r>
            </m:sub>
          </m:sSub>
          <m:r>
            <w:rPr>
              <w:rFonts w:ascii="Cambria Math" w:eastAsiaTheme="minorEastAsia" w:hAnsi="Cambria Math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f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</m:oMath>
      </m:oMathPara>
    </w:p>
    <w:p w:rsidR="00545EDE" w:rsidRPr="000669C7" w:rsidRDefault="00E2121E" w:rsidP="00545EDE">
      <w:pPr>
        <w:jc w:val="both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</w:rPr>
                <m:t>10</m:t>
              </m:r>
            </m:sub>
          </m:sSub>
          <m:r>
            <w:rPr>
              <w:rFonts w:ascii="Cambria Math" w:eastAsiaTheme="minorEastAsia" w:hAnsi="Cambria Math"/>
            </w:rPr>
            <m:t>= (1+(-1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  <m:sSup>
            <m:sSupPr>
              <m:ctrlPr>
                <w:rPr>
                  <w:rFonts w:ascii="Cambria Math" w:eastAsiaTheme="minorEastAsia" w:hAnsi="Cambria Math"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  <m:r>
            <w:rPr>
              <w:rFonts w:ascii="Cambria Math" w:eastAsiaTheme="minorEastAsia" w:hAnsi="Cambria Math"/>
            </w:rPr>
            <m:t>)</m:t>
          </m:r>
        </m:oMath>
      </m:oMathPara>
    </w:p>
    <w:p w:rsidR="00545EDE" w:rsidRPr="007262E0" w:rsidRDefault="00E2121E" w:rsidP="00545EDE">
      <w:pPr>
        <w:jc w:val="both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</w:rPr>
                <m:t>11</m:t>
              </m:r>
            </m:sub>
          </m:sSub>
          <m:r>
            <w:rPr>
              <w:rFonts w:ascii="Cambria Math" w:eastAsiaTheme="minorEastAsia" w:hAnsi="Cambria Math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I-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H</m:t>
              </m:r>
            </m:sub>
          </m:sSub>
        </m:oMath>
      </m:oMathPara>
    </w:p>
    <w:p w:rsidR="00545EDE" w:rsidRPr="007921BE" w:rsidRDefault="00E2121E" w:rsidP="00545EDE">
      <w:pPr>
        <w:jc w:val="both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</w:rPr>
                <m:t>12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</m:oMath>
      </m:oMathPara>
    </w:p>
    <w:p w:rsidR="00545EDE" w:rsidRPr="007921BE" w:rsidRDefault="00E2121E" w:rsidP="00545EDE">
      <w:pPr>
        <w:jc w:val="both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</w:rPr>
                <m:t>13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</m:oMath>
      </m:oMathPara>
    </w:p>
    <w:p w:rsidR="00545EDE" w:rsidRPr="007921BE" w:rsidRDefault="00E2121E" w:rsidP="00545EDE">
      <w:pPr>
        <w:jc w:val="both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</w:rPr>
                <m:t>14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I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</m:oMath>
      </m:oMathPara>
    </w:p>
    <w:p w:rsidR="00545EDE" w:rsidRPr="007921BE" w:rsidRDefault="00E2121E" w:rsidP="00545EDE">
      <w:pPr>
        <w:jc w:val="both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</w:rPr>
                <m:t>15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 xml:space="preserve">-1+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f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</m:oMath>
      </m:oMathPara>
    </w:p>
    <w:p w:rsidR="00545EDE" w:rsidRPr="007921BE" w:rsidRDefault="00E2121E" w:rsidP="00545EDE">
      <w:pPr>
        <w:jc w:val="both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</w:rPr>
                <m:t>16</m:t>
              </m:r>
            </m:sub>
          </m:sSub>
          <m:r>
            <w:rPr>
              <w:rFonts w:ascii="Cambria Math" w:eastAsiaTheme="minorEastAsia" w:hAnsi="Cambria Math"/>
            </w:rPr>
            <m:t>=1+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 xml:space="preserve">-1+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</m:oMath>
      </m:oMathPara>
    </w:p>
    <w:p w:rsidR="00545EDE" w:rsidRPr="00AF53A7" w:rsidRDefault="00E2121E" w:rsidP="00545EDE">
      <w:pPr>
        <w:jc w:val="both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</w:rPr>
                <m:t>17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I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δ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</m:oMath>
      </m:oMathPara>
    </w:p>
    <w:p w:rsidR="00545EDE" w:rsidRDefault="00545EDE" w:rsidP="00545EDE">
      <w:pPr>
        <w:rPr>
          <w:rFonts w:ascii="Times New Roman" w:eastAsiaTheme="minorEastAsia" w:hAnsi="Times New Roman" w:cs="Times New Roman"/>
          <w:b/>
          <w:iCs/>
          <w:sz w:val="24"/>
          <w:szCs w:val="24"/>
        </w:rPr>
      </w:pPr>
    </w:p>
    <w:p w:rsidR="00545EDE" w:rsidRPr="00C82341" w:rsidRDefault="00545EDE" w:rsidP="00545EDE">
      <w:pPr>
        <w:rPr>
          <w:rFonts w:ascii="Times New Roman" w:eastAsiaTheme="minorEastAsia" w:hAnsi="Times New Roman" w:cs="Times New Roman"/>
          <w:b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t>Contaminant Concentrations:</w:t>
      </w:r>
    </w:p>
    <w:p w:rsidR="00545EDE" w:rsidRPr="00207D5A" w:rsidRDefault="00E2121E" w:rsidP="00545EDE">
      <w:pPr>
        <w:rPr>
          <w:rFonts w:eastAsiaTheme="minorEastAsia"/>
          <w:iCs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y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(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l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+f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</m:d>
              <m:r>
                <w:rPr>
                  <w:rFonts w:ascii="Cambria Math" w:eastAsiaTheme="minorEastAsia" w:hAnsi="Cambria Math"/>
                </w:rPr>
                <m:t>l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l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 xml:space="preserve"> </m:t>
          </m:r>
        </m:oMath>
      </m:oMathPara>
    </w:p>
    <w:p w:rsidR="00545EDE" w:rsidRPr="00207D5A" w:rsidRDefault="00E2121E" w:rsidP="00545EDE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l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 xml:space="preserve">f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l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2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</m:oMath>
      </m:oMathPara>
    </w:p>
    <w:p w:rsidR="00545EDE" w:rsidRPr="00CE77C3" w:rsidRDefault="00E2121E" w:rsidP="00545EDE">
      <w:pPr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2+2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2+f</m:t>
                  </m:r>
                </m:e>
              </m:d>
              <m:r>
                <w:rPr>
                  <w:rFonts w:ascii="Cambria Math" w:hAnsi="Cambria Math"/>
                </w:rPr>
                <m:t>+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f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f</m:t>
                  </m:r>
                </m:e>
              </m:d>
            </m:e>
          </m:d>
          <m:r>
            <w:rPr>
              <w:rFonts w:ascii="Cambria Math" w:hAnsi="Cambria Math"/>
            </w:rPr>
            <m:t>l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δ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2+f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f-2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+f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</m:d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</m:oMath>
      </m:oMathPara>
    </w:p>
    <w:p w:rsidR="00545EDE" w:rsidRPr="00CE77C3" w:rsidRDefault="00E2121E" w:rsidP="00545EDE">
      <w:pPr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l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l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f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l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</m:oMath>
      </m:oMathPara>
    </w:p>
    <w:p w:rsidR="00545EDE" w:rsidRPr="00CE77C3" w:rsidRDefault="00E2121E" w:rsidP="00545EDE">
      <w:pPr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f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l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</m:oMath>
      </m:oMathPara>
    </w:p>
    <w:p w:rsidR="00545EDE" w:rsidRPr="00CE77C3" w:rsidRDefault="00E2121E" w:rsidP="00545EDE">
      <w:pPr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(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 xml:space="preserve">f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l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l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f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f</m:t>
                      </m:r>
                    </m:e>
                  </m:d>
                  <m:r>
                    <w:rPr>
                      <w:rFonts w:ascii="Cambria Math" w:hAnsi="Cambria Math"/>
                    </w:rPr>
                    <m:t>-f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A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</m:e>
              </m:d>
            </m:e>
          </m:d>
        </m:oMath>
      </m:oMathPara>
    </w:p>
    <w:p w:rsidR="00545EDE" w:rsidRPr="00207D5A" w:rsidRDefault="00E2121E" w:rsidP="00545EDE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l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f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</m:oMath>
      </m:oMathPara>
    </w:p>
    <w:p w:rsidR="00545EDE" w:rsidRPr="00207D5A" w:rsidRDefault="00E2121E" w:rsidP="00545EDE">
      <w:pPr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= 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f</m:t>
                  </m:r>
                </m:e>
              </m:d>
              <m:r>
                <w:rPr>
                  <w:rFonts w:ascii="Cambria Math" w:hAnsi="Cambria Math"/>
                </w:rPr>
                <m:t>+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f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f</m:t>
                  </m:r>
                </m:e>
              </m:d>
            </m:e>
          </m:d>
          <m:r>
            <w:rPr>
              <w:rFonts w:ascii="Cambria Math" w:hAnsi="Cambria Math"/>
            </w:rPr>
            <m:t>l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f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f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f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</m:d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</m:oMath>
      </m:oMathPara>
    </w:p>
    <w:p w:rsidR="00545EDE" w:rsidRPr="00207D5A" w:rsidRDefault="00E2121E" w:rsidP="00545EDE">
      <w:pPr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2+2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2+f</m:t>
                  </m:r>
                </m:e>
              </m:d>
              <m:r>
                <w:rPr>
                  <w:rFonts w:ascii="Cambria Math" w:hAnsi="Cambria Math"/>
                </w:rPr>
                <m:t>+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f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f</m:t>
                  </m:r>
                </m:e>
              </m:d>
            </m:e>
          </m:d>
          <m:r>
            <w:rPr>
              <w:rFonts w:ascii="Cambria Math" w:hAnsi="Cambria Math"/>
            </w:rPr>
            <m:t>l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2+</m:t>
                  </m:r>
                  <m:r>
                    <w:rPr>
                      <w:rFonts w:ascii="Cambria Math" w:eastAsiaTheme="minorEastAsia" w:hAnsi="Cambria Math"/>
                    </w:rPr>
                    <m:t>f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f-2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eastAsiaTheme="minorEastAsia" w:hAnsi="Cambria Math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f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p>
                  <m:ctrlPr>
                    <w:rPr>
                      <w:rFonts w:ascii="Cambria Math" w:eastAsiaTheme="minorEastAsia" w:hAnsi="Cambria Math"/>
                    </w:rPr>
                  </m:ctrlP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2+f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Theme="minorEastAsia" w:hAnsi="Cambria Math"/>
                        </w:rPr>
                        <m:t>f</m:t>
                      </m:r>
                    </m:e>
                  </m:d>
                </m:e>
              </m:d>
              <m:ctrlPr>
                <w:rPr>
                  <w:rFonts w:ascii="Cambria Math" w:eastAsiaTheme="minorEastAsia" w:hAnsi="Cambria Math"/>
                  <w:i/>
                </w:rPr>
              </m:ctrlPr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</m:oMath>
      </m:oMathPara>
    </w:p>
    <w:p w:rsidR="00545EDE" w:rsidRPr="00207D5A" w:rsidRDefault="00E2121E" w:rsidP="00545EDE">
      <w:pPr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eastAsiaTheme="minorEastAsia" w:hAnsi="Cambria Math"/>
            </w:rPr>
            <m:t>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l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</m:oMath>
      </m:oMathPara>
    </w:p>
    <w:p w:rsidR="00545EDE" w:rsidRPr="00CE77C3" w:rsidRDefault="00E2121E" w:rsidP="00545EDE">
      <w:pPr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f</m:t>
                  </m:r>
                </m:e>
              </m:d>
              <m:r>
                <w:rPr>
                  <w:rFonts w:ascii="Cambria Math" w:hAnsi="Cambria Math"/>
                </w:rPr>
                <m:t>+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f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f</m:t>
                  </m:r>
                </m:e>
              </m:d>
            </m:e>
          </m:d>
          <m:r>
            <w:rPr>
              <w:rFonts w:ascii="Cambria Math" w:hAnsi="Cambria Math"/>
            </w:rPr>
            <m:t>l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f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f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f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</m:d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</m:oMath>
      </m:oMathPara>
    </w:p>
    <w:p w:rsidR="00545EDE" w:rsidRPr="00CE77C3" w:rsidRDefault="00E2121E" w:rsidP="00545EDE">
      <w:pPr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l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:rsidR="00545EDE" w:rsidRPr="00CE77C3" w:rsidRDefault="00E2121E" w:rsidP="00545EDE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f</m:t>
                  </m:r>
                </m:e>
              </m:d>
              <m:r>
                <w:rPr>
                  <w:rFonts w:ascii="Cambria Math" w:hAnsi="Cambria Math"/>
                </w:rPr>
                <m:t>+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f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f</m:t>
                  </m:r>
                </m:e>
              </m:d>
            </m:e>
          </m:d>
          <m:r>
            <w:rPr>
              <w:rFonts w:ascii="Cambria Math" w:hAnsi="Cambria Math"/>
            </w:rPr>
            <m:t>l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f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f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f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</m:d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</m:oMath>
      </m:oMathPara>
    </w:p>
    <w:p w:rsidR="00545EDE" w:rsidRPr="002F0476" w:rsidRDefault="00E2121E" w:rsidP="00545EDE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l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:rsidR="00545EDE" w:rsidRPr="00384BA8" w:rsidRDefault="00E2121E" w:rsidP="00545EDE">
      <w:pPr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(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I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I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(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f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e>
          </m:d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2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f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) </m:t>
          </m:r>
        </m:oMath>
      </m:oMathPara>
    </w:p>
    <w:p w:rsidR="00545EDE" w:rsidRPr="002F0476" w:rsidRDefault="00E2121E" w:rsidP="00545EDE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(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I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2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f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I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f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>)</m:t>
          </m:r>
        </m:oMath>
      </m:oMathPara>
    </w:p>
    <w:p w:rsidR="00545EDE" w:rsidRPr="00384BA8" w:rsidRDefault="00E2121E" w:rsidP="00545EDE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= -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+f-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f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</m:oMath>
      </m:oMathPara>
    </w:p>
    <w:p w:rsidR="00545EDE" w:rsidRPr="00231F3C" w:rsidRDefault="00E2121E" w:rsidP="00545EDE">
      <w:pPr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4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bSup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bSup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l</m:t>
              </m:r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bSup>
          <m:r>
            <w:rPr>
              <w:rFonts w:ascii="Cambria Math" w:eastAsiaTheme="minorEastAsia" w:hAnsi="Cambria Math"/>
            </w:rPr>
            <m:t>(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0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fI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f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I-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 xml:space="preserve"> </m:t>
          </m:r>
        </m:oMath>
      </m:oMathPara>
    </w:p>
    <w:p w:rsidR="00545EDE" w:rsidRPr="00231F3C" w:rsidRDefault="00E2121E" w:rsidP="00545EDE">
      <w:pPr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5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0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fI+2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f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)</m:t>
          </m:r>
        </m:oMath>
      </m:oMathPara>
    </w:p>
    <w:p w:rsidR="00545EDE" w:rsidRPr="00E85E3F" w:rsidRDefault="00E2121E" w:rsidP="00545EDE">
      <w:pPr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6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(</m:t>
          </m:r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bSup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bSup>
          <m:r>
            <w:rPr>
              <w:rFonts w:ascii="Cambria Math" w:eastAsiaTheme="minorEastAsia" w:hAnsi="Cambria Math"/>
            </w:rPr>
            <m:t>f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l</m:t>
              </m:r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bSup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f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fI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I+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A</m:t>
                              </m:r>
                            </m:sub>
                          </m:sSub>
                        </m:e>
                      </m:d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1+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1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δ</m:t>
                                  </m: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H</m:t>
                                  </m:r>
                                </m:sub>
                              </m:sSub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Theme="minorEastAsia" w:hAnsi="Cambria Math"/>
                        </w:rPr>
                        <m:t>f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)</m:t>
          </m:r>
        </m:oMath>
      </m:oMathPara>
    </w:p>
    <w:p w:rsidR="00545EDE" w:rsidRPr="00231F3C" w:rsidRDefault="00E2121E" w:rsidP="00545EDE">
      <w:pPr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7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I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0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(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2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f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1+f</m:t>
                  </m:r>
                </m:e>
              </m:d>
              <m:r>
                <w:rPr>
                  <w:rFonts w:ascii="Cambria Math" w:eastAsiaTheme="minorEastAsia" w:hAnsi="Cambria Math"/>
                </w:rPr>
                <m:t>-f</m:t>
              </m:r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</m:oMath>
      </m:oMathPara>
    </w:p>
    <w:p w:rsidR="00545EDE" w:rsidRPr="00384BA8" w:rsidRDefault="00E2121E" w:rsidP="00545EDE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I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hAnsi="Cambria Math"/>
                </w:rPr>
                <m:t>I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f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f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f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</m:d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</m:oMath>
      </m:oMathPara>
    </w:p>
    <w:p w:rsidR="00545EDE" w:rsidRPr="00231F3C" w:rsidRDefault="00E2121E" w:rsidP="00545EDE">
      <w:pPr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I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I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f</m:t>
                  </m:r>
                </m:e>
              </m:d>
              <m:r>
                <w:rPr>
                  <w:rFonts w:ascii="Cambria Math" w:hAnsi="Cambria Math"/>
                </w:rPr>
                <m:t>+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f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f</m:t>
                  </m:r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</m:oMath>
      </m:oMathPara>
    </w:p>
    <w:p w:rsidR="00545EDE" w:rsidRPr="00231F3C" w:rsidRDefault="00E2121E" w:rsidP="00545EDE">
      <w:pPr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/>
            </w:rPr>
            <m:t>I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1+f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δ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f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f</m:t>
                  </m:r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)</m:t>
          </m:r>
        </m:oMath>
      </m:oMathPara>
    </w:p>
    <w:p w:rsidR="00545EDE" w:rsidRPr="00231F3C" w:rsidRDefault="00E2121E" w:rsidP="00545EDE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I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f</m:t>
                  </m:r>
                </m:e>
              </m:d>
              <m:r>
                <w:rPr>
                  <w:rFonts w:ascii="Cambria Math" w:hAnsi="Cambria Math"/>
                </w:rPr>
                <m:t>+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f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f</m:t>
                  </m:r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)</m:t>
          </m:r>
        </m:oMath>
      </m:oMathPara>
    </w:p>
    <w:p w:rsidR="00545EDE" w:rsidRPr="00E85E3F" w:rsidRDefault="00E2121E" w:rsidP="00545EDE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/>
            </w:rPr>
            <m:t>I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f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f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f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</m:d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</m:oMath>
      </m:oMathPara>
    </w:p>
    <w:p w:rsidR="00545EDE" w:rsidRPr="00231F3C" w:rsidRDefault="00E2121E" w:rsidP="00545EDE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I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f</m:t>
                  </m:r>
                </m:e>
              </m:d>
              <m:r>
                <w:rPr>
                  <w:rFonts w:ascii="Cambria Math" w:hAnsi="Cambria Math"/>
                </w:rPr>
                <m:t>+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+f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f</m:t>
                  </m:r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:rsidR="006D4827" w:rsidRDefault="00E2121E"/>
    <w:sectPr w:rsidR="006D48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FF65EA"/>
    <w:multiLevelType w:val="hybridMultilevel"/>
    <w:tmpl w:val="614CFE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72986"/>
    <w:multiLevelType w:val="hybridMultilevel"/>
    <w:tmpl w:val="E9E6C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B44661"/>
    <w:multiLevelType w:val="hybridMultilevel"/>
    <w:tmpl w:val="E3ACE1B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DB6B82"/>
    <w:multiLevelType w:val="hybridMultilevel"/>
    <w:tmpl w:val="34D4F5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C57C71"/>
    <w:multiLevelType w:val="hybridMultilevel"/>
    <w:tmpl w:val="E2547558"/>
    <w:lvl w:ilvl="0" w:tplc="8528D64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1246FC"/>
    <w:multiLevelType w:val="hybridMultilevel"/>
    <w:tmpl w:val="F5E87790"/>
    <w:lvl w:ilvl="0" w:tplc="D1C06D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776495"/>
    <w:multiLevelType w:val="hybridMultilevel"/>
    <w:tmpl w:val="C316D88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406F81"/>
    <w:multiLevelType w:val="hybridMultilevel"/>
    <w:tmpl w:val="F5CEA72A"/>
    <w:lvl w:ilvl="0" w:tplc="030AD5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A067F6">
      <w:start w:val="278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CEF4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6C95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0A07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FA46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6A21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3C3A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AE3D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9DC35F3"/>
    <w:multiLevelType w:val="hybridMultilevel"/>
    <w:tmpl w:val="B1605506"/>
    <w:lvl w:ilvl="0" w:tplc="1ECA96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720D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2E13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3CFC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1897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A4D0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322D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E2E3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B094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7"/>
  </w:num>
  <w:num w:numId="2">
    <w:abstractNumId w:val="8"/>
  </w:num>
  <w:num w:numId="3">
    <w:abstractNumId w:val="1"/>
  </w:num>
  <w:num w:numId="4">
    <w:abstractNumId w:val="0"/>
  </w:num>
  <w:num w:numId="5">
    <w:abstractNumId w:val="5"/>
  </w:num>
  <w:num w:numId="6">
    <w:abstractNumId w:val="2"/>
  </w:num>
  <w:num w:numId="7">
    <w:abstractNumId w:val="4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EDE"/>
    <w:rsid w:val="000442F3"/>
    <w:rsid w:val="00195746"/>
    <w:rsid w:val="0021448D"/>
    <w:rsid w:val="0045622F"/>
    <w:rsid w:val="00545EDE"/>
    <w:rsid w:val="00776BFC"/>
    <w:rsid w:val="00834B55"/>
    <w:rsid w:val="00A5029C"/>
    <w:rsid w:val="00C921C9"/>
    <w:rsid w:val="00E2121E"/>
    <w:rsid w:val="00F2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D9E110-F249-4017-AABA-078071029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E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5E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5E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ED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ED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EDE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545E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5ED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ED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45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5EDE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545EDE"/>
    <w:pPr>
      <w:spacing w:after="0" w:line="240" w:lineRule="auto"/>
    </w:pPr>
  </w:style>
  <w:style w:type="paragraph" w:styleId="Revision">
    <w:name w:val="Revision"/>
    <w:hidden/>
    <w:uiPriority w:val="99"/>
    <w:semiHidden/>
    <w:rsid w:val="00545EDE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545EDE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545ED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45E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024</Words>
  <Characters>17241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ndsor</Company>
  <LinksUpToDate>false</LinksUpToDate>
  <CharactersWithSpaces>20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cLeod</dc:creator>
  <cp:keywords/>
  <dc:description/>
  <cp:lastModifiedBy>Anne McLeod</cp:lastModifiedBy>
  <cp:revision>2</cp:revision>
  <dcterms:created xsi:type="dcterms:W3CDTF">2023-07-16T02:01:00Z</dcterms:created>
  <dcterms:modified xsi:type="dcterms:W3CDTF">2023-07-16T02:01:00Z</dcterms:modified>
</cp:coreProperties>
</file>